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44D" w:rsidRPr="00020950" w:rsidRDefault="0092544D" w:rsidP="0092544D">
      <w:pPr>
        <w:spacing w:line="240" w:lineRule="auto"/>
        <w:rPr>
          <w:rFonts w:ascii="Times New Roman" w:hAnsi="Times New Roman" w:cs="Times New Roman"/>
        </w:rPr>
      </w:pPr>
      <w:proofErr w:type="gramStart"/>
      <w:r w:rsidRPr="00020950">
        <w:rPr>
          <w:rFonts w:ascii="Times New Roman" w:hAnsi="Times New Roman" w:cs="Times New Roman"/>
        </w:rPr>
        <w:t>Supplementary Table 2.</w:t>
      </w:r>
      <w:proofErr w:type="gramEnd"/>
      <w:r w:rsidRPr="00020950">
        <w:rPr>
          <w:rFonts w:ascii="Times New Roman" w:hAnsi="Times New Roman" w:cs="Times New Roman"/>
        </w:rPr>
        <w:t xml:space="preserve"> PM inner leaflet lipid composition (mole %)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352"/>
        <w:gridCol w:w="1406"/>
        <w:gridCol w:w="1406"/>
        <w:gridCol w:w="1408"/>
        <w:gridCol w:w="1410"/>
        <w:gridCol w:w="1297"/>
        <w:gridCol w:w="1297"/>
      </w:tblGrid>
      <w:tr w:rsidR="0092544D" w:rsidRPr="00D44EED" w:rsidTr="009B0E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noWrap/>
          </w:tcPr>
          <w:p w:rsidR="0092544D" w:rsidRPr="00020950" w:rsidRDefault="0092544D" w:rsidP="009B0ED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:rsidR="0092544D" w:rsidRPr="00020950" w:rsidRDefault="0092544D" w:rsidP="009B0ED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20950"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734" w:type="pct"/>
          </w:tcPr>
          <w:p w:rsidR="0092544D" w:rsidRPr="00020950" w:rsidRDefault="0092544D" w:rsidP="009B0ED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20950">
              <w:rPr>
                <w:rFonts w:ascii="Times New Roman" w:hAnsi="Times New Roman" w:cs="Times New Roman"/>
              </w:rPr>
              <w:t>+PS</w:t>
            </w:r>
          </w:p>
        </w:tc>
        <w:tc>
          <w:tcPr>
            <w:tcW w:w="735" w:type="pct"/>
          </w:tcPr>
          <w:p w:rsidR="0092544D" w:rsidRPr="00020950" w:rsidRDefault="0092544D" w:rsidP="009B0ED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20950">
              <w:rPr>
                <w:rFonts w:ascii="Times New Roman" w:hAnsi="Times New Roman" w:cs="Times New Roman"/>
              </w:rPr>
              <w:t>+PE</w:t>
            </w:r>
          </w:p>
        </w:tc>
        <w:tc>
          <w:tcPr>
            <w:tcW w:w="736" w:type="pct"/>
          </w:tcPr>
          <w:p w:rsidR="0092544D" w:rsidRPr="00020950" w:rsidRDefault="0092544D" w:rsidP="009B0ED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20950">
              <w:rPr>
                <w:rFonts w:ascii="Times New Roman" w:hAnsi="Times New Roman" w:cs="Times New Roman"/>
              </w:rPr>
              <w:t>+SM</w:t>
            </w:r>
          </w:p>
        </w:tc>
        <w:tc>
          <w:tcPr>
            <w:tcW w:w="677" w:type="pct"/>
          </w:tcPr>
          <w:p w:rsidR="0092544D" w:rsidRPr="00020950" w:rsidRDefault="0092544D" w:rsidP="009B0ED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20950">
              <w:rPr>
                <w:rFonts w:ascii="Times New Roman" w:hAnsi="Times New Roman" w:cs="Times New Roman"/>
              </w:rPr>
              <w:t>+PI</w:t>
            </w:r>
          </w:p>
        </w:tc>
        <w:tc>
          <w:tcPr>
            <w:tcW w:w="677" w:type="pct"/>
          </w:tcPr>
          <w:p w:rsidR="0092544D" w:rsidRPr="00020950" w:rsidRDefault="0092544D" w:rsidP="009B0ED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20950">
              <w:rPr>
                <w:rFonts w:ascii="Times New Roman" w:hAnsi="Times New Roman" w:cs="Times New Roman"/>
              </w:rPr>
              <w:t>+PA</w:t>
            </w:r>
          </w:p>
        </w:tc>
      </w:tr>
      <w:tr w:rsidR="0092544D" w:rsidRPr="00D44EED" w:rsidTr="009B0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noWrap/>
          </w:tcPr>
          <w:p w:rsidR="0092544D" w:rsidRPr="00020950" w:rsidRDefault="0092544D" w:rsidP="009B0EDE">
            <w:pPr>
              <w:spacing w:line="24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020950">
              <w:rPr>
                <w:rFonts w:ascii="Times New Roman" w:hAnsi="Times New Roman" w:cs="Times New Roman"/>
              </w:rPr>
              <w:t>eggPC</w:t>
            </w:r>
            <w:proofErr w:type="spellEnd"/>
          </w:p>
        </w:tc>
        <w:tc>
          <w:tcPr>
            <w:tcW w:w="734" w:type="pct"/>
          </w:tcPr>
          <w:p w:rsidR="0092544D" w:rsidRPr="00020950" w:rsidRDefault="0092544D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34" w:type="pct"/>
          </w:tcPr>
          <w:p w:rsidR="0092544D" w:rsidRPr="00020950" w:rsidRDefault="0092544D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35" w:type="pct"/>
          </w:tcPr>
          <w:p w:rsidR="0092544D" w:rsidRPr="00020950" w:rsidRDefault="0092544D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36" w:type="pct"/>
          </w:tcPr>
          <w:p w:rsidR="0092544D" w:rsidRPr="00020950" w:rsidRDefault="0092544D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77" w:type="pct"/>
          </w:tcPr>
          <w:p w:rsidR="0092544D" w:rsidRPr="00020950" w:rsidRDefault="0092544D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77" w:type="pct"/>
          </w:tcPr>
          <w:p w:rsidR="0092544D" w:rsidRPr="00020950" w:rsidRDefault="0092544D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24</w:t>
            </w:r>
          </w:p>
        </w:tc>
      </w:tr>
      <w:tr w:rsidR="0092544D" w:rsidRPr="00D44EED" w:rsidTr="009B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noWrap/>
          </w:tcPr>
          <w:p w:rsidR="0092544D" w:rsidRPr="00020950" w:rsidRDefault="0092544D" w:rsidP="009B0EDE">
            <w:pPr>
              <w:spacing w:line="240" w:lineRule="auto"/>
              <w:rPr>
                <w:rFonts w:ascii="Times New Roman" w:hAnsi="Times New Roman" w:cs="Times New Roman"/>
                <w:b w:val="0"/>
              </w:rPr>
            </w:pPr>
            <w:r w:rsidRPr="00020950">
              <w:rPr>
                <w:rFonts w:ascii="Times New Roman" w:hAnsi="Times New Roman" w:cs="Times New Roman"/>
              </w:rPr>
              <w:t>POPS</w:t>
            </w:r>
          </w:p>
        </w:tc>
        <w:tc>
          <w:tcPr>
            <w:tcW w:w="734" w:type="pct"/>
          </w:tcPr>
          <w:p w:rsidR="0092544D" w:rsidRPr="00020950" w:rsidRDefault="0092544D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pct"/>
          </w:tcPr>
          <w:p w:rsidR="0092544D" w:rsidRPr="00020950" w:rsidRDefault="0092544D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5" w:type="pct"/>
          </w:tcPr>
          <w:p w:rsidR="0092544D" w:rsidRPr="00020950" w:rsidRDefault="0092544D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6" w:type="pct"/>
          </w:tcPr>
          <w:p w:rsidR="0092544D" w:rsidRPr="00020950" w:rsidRDefault="0092544D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77" w:type="pct"/>
          </w:tcPr>
          <w:p w:rsidR="0092544D" w:rsidRPr="00020950" w:rsidRDefault="0092544D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77" w:type="pct"/>
          </w:tcPr>
          <w:p w:rsidR="0092544D" w:rsidRPr="00020950" w:rsidRDefault="0092544D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16</w:t>
            </w:r>
          </w:p>
        </w:tc>
      </w:tr>
      <w:tr w:rsidR="0092544D" w:rsidRPr="00D44EED" w:rsidTr="009B0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noWrap/>
          </w:tcPr>
          <w:p w:rsidR="0092544D" w:rsidRPr="00020950" w:rsidRDefault="0092544D" w:rsidP="009B0EDE">
            <w:pPr>
              <w:spacing w:line="240" w:lineRule="auto"/>
              <w:rPr>
                <w:rFonts w:ascii="Times New Roman" w:hAnsi="Times New Roman" w:cs="Times New Roman"/>
                <w:b w:val="0"/>
              </w:rPr>
            </w:pPr>
            <w:r w:rsidRPr="00020950">
              <w:rPr>
                <w:rFonts w:ascii="Times New Roman" w:hAnsi="Times New Roman" w:cs="Times New Roman"/>
              </w:rPr>
              <w:t>POPE</w:t>
            </w:r>
          </w:p>
        </w:tc>
        <w:tc>
          <w:tcPr>
            <w:tcW w:w="734" w:type="pct"/>
          </w:tcPr>
          <w:p w:rsidR="0092544D" w:rsidRPr="00020950" w:rsidRDefault="0092544D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pct"/>
          </w:tcPr>
          <w:p w:rsidR="0092544D" w:rsidRPr="00020950" w:rsidRDefault="0092544D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5" w:type="pct"/>
          </w:tcPr>
          <w:p w:rsidR="0092544D" w:rsidRPr="00020950" w:rsidRDefault="0092544D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36" w:type="pct"/>
          </w:tcPr>
          <w:p w:rsidR="0092544D" w:rsidRPr="00020950" w:rsidRDefault="0092544D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77" w:type="pct"/>
          </w:tcPr>
          <w:p w:rsidR="0092544D" w:rsidRPr="00020950" w:rsidRDefault="0092544D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77" w:type="pct"/>
          </w:tcPr>
          <w:p w:rsidR="0092544D" w:rsidRPr="00020950" w:rsidRDefault="0092544D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37</w:t>
            </w:r>
          </w:p>
        </w:tc>
      </w:tr>
      <w:tr w:rsidR="0092544D" w:rsidRPr="00D44EED" w:rsidTr="009B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noWrap/>
          </w:tcPr>
          <w:p w:rsidR="0092544D" w:rsidRPr="00020950" w:rsidRDefault="0092544D" w:rsidP="009B0EDE">
            <w:pPr>
              <w:spacing w:line="240" w:lineRule="auto"/>
              <w:rPr>
                <w:rFonts w:ascii="Times New Roman" w:hAnsi="Times New Roman" w:cs="Times New Roman"/>
                <w:b w:val="0"/>
              </w:rPr>
            </w:pPr>
            <w:r w:rsidRPr="00020950"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734" w:type="pct"/>
          </w:tcPr>
          <w:p w:rsidR="0092544D" w:rsidRPr="00020950" w:rsidRDefault="0092544D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pct"/>
          </w:tcPr>
          <w:p w:rsidR="0092544D" w:rsidRPr="00020950" w:rsidRDefault="0092544D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5" w:type="pct"/>
          </w:tcPr>
          <w:p w:rsidR="0092544D" w:rsidRPr="00020950" w:rsidRDefault="0092544D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6" w:type="pct"/>
          </w:tcPr>
          <w:p w:rsidR="0092544D" w:rsidRPr="00020950" w:rsidRDefault="0092544D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77" w:type="pct"/>
          </w:tcPr>
          <w:p w:rsidR="0092544D" w:rsidRPr="00020950" w:rsidRDefault="0092544D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77" w:type="pct"/>
          </w:tcPr>
          <w:p w:rsidR="0092544D" w:rsidRPr="00020950" w:rsidRDefault="0092544D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14</w:t>
            </w:r>
          </w:p>
        </w:tc>
      </w:tr>
      <w:tr w:rsidR="0092544D" w:rsidRPr="00D44EED" w:rsidTr="009B0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noWrap/>
          </w:tcPr>
          <w:p w:rsidR="0092544D" w:rsidRPr="00020950" w:rsidRDefault="0092544D" w:rsidP="009B0EDE">
            <w:pPr>
              <w:spacing w:line="240" w:lineRule="auto"/>
              <w:rPr>
                <w:rFonts w:ascii="Times New Roman" w:hAnsi="Times New Roman" w:cs="Times New Roman"/>
                <w:b w:val="0"/>
              </w:rPr>
            </w:pPr>
            <w:r w:rsidRPr="00020950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734" w:type="pct"/>
          </w:tcPr>
          <w:p w:rsidR="0092544D" w:rsidRPr="00020950" w:rsidRDefault="0092544D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pct"/>
          </w:tcPr>
          <w:p w:rsidR="0092544D" w:rsidRPr="00020950" w:rsidRDefault="0092544D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5" w:type="pct"/>
          </w:tcPr>
          <w:p w:rsidR="0092544D" w:rsidRPr="00020950" w:rsidRDefault="0092544D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6" w:type="pct"/>
          </w:tcPr>
          <w:p w:rsidR="0092544D" w:rsidRPr="00020950" w:rsidRDefault="0092544D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7" w:type="pct"/>
          </w:tcPr>
          <w:p w:rsidR="0092544D" w:rsidRPr="00020950" w:rsidRDefault="0092544D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77" w:type="pct"/>
          </w:tcPr>
          <w:p w:rsidR="0092544D" w:rsidRPr="00020950" w:rsidRDefault="0092544D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7</w:t>
            </w:r>
          </w:p>
        </w:tc>
      </w:tr>
      <w:tr w:rsidR="0092544D" w:rsidRPr="00D44EED" w:rsidTr="009B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noWrap/>
          </w:tcPr>
          <w:p w:rsidR="0092544D" w:rsidRPr="00020950" w:rsidRDefault="0092544D" w:rsidP="009B0EDE">
            <w:pPr>
              <w:spacing w:line="240" w:lineRule="auto"/>
              <w:rPr>
                <w:rFonts w:ascii="Times New Roman" w:hAnsi="Times New Roman" w:cs="Times New Roman"/>
                <w:b w:val="0"/>
              </w:rPr>
            </w:pPr>
            <w:r w:rsidRPr="00020950">
              <w:rPr>
                <w:rFonts w:ascii="Times New Roman" w:hAnsi="Times New Roman" w:cs="Times New Roman"/>
              </w:rPr>
              <w:t>POPA</w:t>
            </w:r>
          </w:p>
        </w:tc>
        <w:tc>
          <w:tcPr>
            <w:tcW w:w="734" w:type="pct"/>
          </w:tcPr>
          <w:p w:rsidR="0092544D" w:rsidRPr="00020950" w:rsidRDefault="0092544D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pct"/>
          </w:tcPr>
          <w:p w:rsidR="0092544D" w:rsidRPr="00020950" w:rsidRDefault="0092544D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5" w:type="pct"/>
          </w:tcPr>
          <w:p w:rsidR="0092544D" w:rsidRPr="00020950" w:rsidRDefault="0092544D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6" w:type="pct"/>
          </w:tcPr>
          <w:p w:rsidR="0092544D" w:rsidRPr="00020950" w:rsidRDefault="0092544D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7" w:type="pct"/>
          </w:tcPr>
          <w:p w:rsidR="0092544D" w:rsidRPr="00020950" w:rsidRDefault="0092544D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7" w:type="pct"/>
          </w:tcPr>
          <w:p w:rsidR="0092544D" w:rsidRPr="00020950" w:rsidRDefault="0092544D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2</w:t>
            </w:r>
          </w:p>
        </w:tc>
      </w:tr>
    </w:tbl>
    <w:p w:rsidR="006F5EC5" w:rsidRDefault="006F5EC5">
      <w:bookmarkStart w:id="0" w:name="_GoBack"/>
      <w:bookmarkEnd w:id="0"/>
    </w:p>
    <w:sectPr w:rsidR="006F5E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44D"/>
    <w:rsid w:val="006F5EC5"/>
    <w:rsid w:val="0092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44D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254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44D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254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C6A0C71</Template>
  <TotalTime>1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STL</Company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Hruz</dc:creator>
  <cp:lastModifiedBy>Paul Hruz</cp:lastModifiedBy>
  <cp:revision>1</cp:revision>
  <dcterms:created xsi:type="dcterms:W3CDTF">2016-05-24T17:55:00Z</dcterms:created>
  <dcterms:modified xsi:type="dcterms:W3CDTF">2016-05-24T17:56:00Z</dcterms:modified>
</cp:coreProperties>
</file>